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page" w:horzAnchor="margin" w:tblpXSpec="center" w:tblpY="1137"/>
        <w:tblW w:w="99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3"/>
        <w:gridCol w:w="1268"/>
        <w:gridCol w:w="1268"/>
        <w:gridCol w:w="1268"/>
        <w:gridCol w:w="1268"/>
        <w:gridCol w:w="1268"/>
        <w:gridCol w:w="1268"/>
        <w:gridCol w:w="1268"/>
      </w:tblGrid>
      <w:tr w:rsidR="00650EFB" w:rsidRPr="00CB7A04" w:rsidTr="00C63EC0">
        <w:trPr>
          <w:trHeight w:val="376"/>
        </w:trPr>
        <w:tc>
          <w:tcPr>
            <w:tcW w:w="9979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b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b/>
                <w:color w:val="000000" w:themeColor="text1"/>
                <w:kern w:val="0"/>
                <w:sz w:val="20"/>
                <w:szCs w:val="20"/>
              </w:rPr>
              <w:t>S1</w:t>
            </w:r>
            <w:r>
              <w:rPr>
                <w:rFonts w:ascii="Arial" w:eastAsia="Yu Gothic" w:hAnsi="Arial" w:cs="Arial"/>
                <w:b/>
                <w:color w:val="000000" w:themeColor="text1"/>
                <w:kern w:val="0"/>
                <w:sz w:val="20"/>
                <w:szCs w:val="20"/>
              </w:rPr>
              <w:t xml:space="preserve"> Table</w:t>
            </w:r>
            <w:r w:rsidRPr="00CB7A04">
              <w:rPr>
                <w:rFonts w:ascii="Arial" w:eastAsia="Yu Gothic" w:hAnsi="Arial" w:cs="Arial" w:hint="eastAsia"/>
                <w:b/>
                <w:color w:val="000000" w:themeColor="text1"/>
                <w:kern w:val="0"/>
                <w:sz w:val="20"/>
                <w:szCs w:val="20"/>
              </w:rPr>
              <w:t>.</w:t>
            </w:r>
            <w:r w:rsidRPr="00CB7A04">
              <w:rPr>
                <w:rFonts w:ascii="Arial" w:eastAsia="Yu Gothic" w:hAnsi="Arial" w:cs="Arial"/>
                <w:b/>
                <w:color w:val="000000" w:themeColor="text1"/>
                <w:kern w:val="0"/>
                <w:sz w:val="20"/>
                <w:szCs w:val="20"/>
              </w:rPr>
              <w:t xml:space="preserve"> Correlation of mean gray matter density in region-of-interest with clinical data (Nagoya university model)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onset ag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duration of illnes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JAR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ANS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EFB" w:rsidRPr="00CB7A04" w:rsidRDefault="00650EFB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ANSS</w:t>
            </w:r>
          </w:p>
          <w:p w:rsidR="00650EFB" w:rsidRPr="00CB7A04" w:rsidRDefault="00650EFB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EFB" w:rsidRPr="00CB7A04" w:rsidRDefault="00650EFB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 xml:space="preserve">PANSS </w:t>
            </w:r>
          </w:p>
          <w:p w:rsidR="00650EFB" w:rsidRPr="00CB7A04" w:rsidRDefault="00650EFB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0EFB" w:rsidRPr="00CB7A04" w:rsidRDefault="00650EFB" w:rsidP="00C63EC0">
            <w:pPr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sz w:val="20"/>
                <w:szCs w:val="20"/>
              </w:rPr>
              <w:t>CPZ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0.003,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8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25, p = 0.38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65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5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04, p = 0.98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25, p = 0.863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03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86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24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70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2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0.073,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614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63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66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48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40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28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49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25, p = 0.865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05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468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33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18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3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247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083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65, p = 0.062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51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24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55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05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20, p = 0.406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45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59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55, p = 0.283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4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20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89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54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08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04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472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92, p = 0.040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99, p = 0.165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66, p = 0.062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72, p = 0.619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ROI 5 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271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057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320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023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84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560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47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44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115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428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30, p = 0.837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350, p = 0.013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6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33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19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22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8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94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516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05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468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75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604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16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11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42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70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7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65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655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159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70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76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60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38, p = 0.338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90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532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22, p = 0.398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33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20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8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43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69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18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00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32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25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52, p = 0.721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20, p = 0.888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36, p = 0.346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26, p = 0.858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9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231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106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207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149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42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71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03, p = 0.158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76, p = 0.221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38, p = 0.09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97, p = 0.171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0.054,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12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66, p = 0.65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217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131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316, p = 0.02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318, p = 0.02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89, p = 0.042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340, p = 0.016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1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0.089,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539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37, p = 0.344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83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568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13, p = 0.92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84, p = 0.56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10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4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79, p = 0.585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2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178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17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56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81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09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48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77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597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24, p = 0.867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154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87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43, p = 0.768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3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99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495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52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718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66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48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76, p = 0.22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210, p = 0.14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49, p = 0.73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41, p = 0.330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4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08, p = 0.454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29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37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19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93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17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0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19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898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44, p = 0.762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99, p = 0.495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5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222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121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166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48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13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27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155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8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179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1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42, p = 0.77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82, p = 0.573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6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0.064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657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80,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581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16, p = 0.915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51, p = 0.296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30, p = 0.368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79, p = 0.21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50, p = 0.732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7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88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545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bottom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0.102,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479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34, p = 0.814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17, p = 0.905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031, p = 0.829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-0.059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682</w:t>
            </w:r>
          </w:p>
        </w:tc>
        <w:tc>
          <w:tcPr>
            <w:tcW w:w="1268" w:type="dxa"/>
            <w:tcBorders>
              <w:top w:val="nil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40, p = 0.333</w:t>
            </w:r>
          </w:p>
        </w:tc>
      </w:tr>
      <w:tr w:rsidR="00650EFB" w:rsidRPr="00CB7A04" w:rsidTr="00C63EC0">
        <w:trPr>
          <w:trHeight w:val="376"/>
        </w:trPr>
        <w:tc>
          <w:tcPr>
            <w:tcW w:w="1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 w:hint="eastAsia"/>
                <w:color w:val="000000" w:themeColor="text1"/>
                <w:kern w:val="0"/>
                <w:sz w:val="20"/>
                <w:szCs w:val="20"/>
              </w:rPr>
              <w:lastRenderedPageBreak/>
              <w:t>R</w:t>
            </w: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OI 18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173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30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35,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351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Spearman ρ = 0.000, 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999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,151, p = 0.295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15, p = 0.425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61,</w:t>
            </w:r>
          </w:p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p = 0.265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Spearman ρ = -0.145, p = 0.315</w:t>
            </w:r>
          </w:p>
        </w:tc>
      </w:tr>
      <w:tr w:rsidR="00650EFB" w:rsidRPr="00CB7A04" w:rsidTr="00C63EC0">
        <w:trPr>
          <w:trHeight w:val="376"/>
        </w:trPr>
        <w:tc>
          <w:tcPr>
            <w:tcW w:w="9979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50EFB" w:rsidRPr="00CB7A04" w:rsidRDefault="00650EFB" w:rsidP="00C63EC0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Mincho" w:hAnsi="Arial" w:cs="Arial"/>
                <w:color w:val="000000" w:themeColor="text1"/>
                <w:sz w:val="20"/>
                <w:szCs w:val="20"/>
              </w:rPr>
              <w:t>Abbreviations: Region-of-interest (ROI), Japanese version of the National Adult Reading Test (JART), chlorpromazine (CPZ), Positive and Negative Syndrome Scale (PANSS)</w:t>
            </w:r>
          </w:p>
        </w:tc>
      </w:tr>
    </w:tbl>
    <w:p w:rsidR="00650EFB" w:rsidRDefault="00650EFB"/>
    <w:sectPr w:rsidR="00650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EFB"/>
    <w:rsid w:val="00650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72FC46-240A-4209-BEF0-FEE0E10EB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EFB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0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5T06:39:00Z</dcterms:created>
  <dcterms:modified xsi:type="dcterms:W3CDTF">2020-09-15T06:39:00Z</dcterms:modified>
</cp:coreProperties>
</file>